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97A26" w14:textId="154BCD9D" w:rsidR="002467F7" w:rsidRPr="002467F7" w:rsidRDefault="002467F7" w:rsidP="002467F7">
      <w:pPr>
        <w:rPr>
          <w:rFonts w:cstheme="minorHAnsi"/>
        </w:rPr>
      </w:pPr>
      <w:r w:rsidRPr="00DE3B58">
        <w:rPr>
          <w:rFonts w:cstheme="minorHAnsi"/>
        </w:rPr>
        <w:t xml:space="preserve">Supplementary Table </w:t>
      </w:r>
      <w:r>
        <w:rPr>
          <w:rFonts w:cstheme="minorHAnsi"/>
        </w:rPr>
        <w:t>5</w:t>
      </w:r>
      <w:r w:rsidRPr="00DE3B58">
        <w:rPr>
          <w:rFonts w:cstheme="minorHAnsi"/>
        </w:rPr>
        <w:t>: p-values for figures presented in Figure 1 A-B and Figure 1G</w:t>
      </w:r>
    </w:p>
    <w:p w14:paraId="59E0716D" w14:textId="77777777" w:rsidR="002467F7" w:rsidRPr="002467F7" w:rsidRDefault="002467F7" w:rsidP="002467F7">
      <w:pPr>
        <w:tabs>
          <w:tab w:val="left" w:pos="2350"/>
        </w:tabs>
      </w:pPr>
      <w:r>
        <w:tab/>
      </w:r>
    </w:p>
    <w:tbl>
      <w:tblPr>
        <w:tblW w:w="10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68"/>
        <w:gridCol w:w="1335"/>
        <w:gridCol w:w="1564"/>
        <w:gridCol w:w="1340"/>
        <w:gridCol w:w="1564"/>
        <w:gridCol w:w="1564"/>
        <w:gridCol w:w="1564"/>
      </w:tblGrid>
      <w:tr w:rsidR="002467F7" w:rsidRPr="00DE3B58" w14:paraId="139A9D03" w14:textId="77777777" w:rsidTr="008D614D">
        <w:trPr>
          <w:trHeight w:val="225"/>
        </w:trPr>
        <w:tc>
          <w:tcPr>
            <w:tcW w:w="1268" w:type="dxa"/>
            <w:shd w:val="clear" w:color="000000" w:fill="D9D9D9"/>
            <w:noWrap/>
            <w:vAlign w:val="center"/>
            <w:hideMark/>
          </w:tcPr>
          <w:p w14:paraId="126C564A" w14:textId="77777777" w:rsidR="002467F7" w:rsidRPr="00DE3B58" w:rsidRDefault="002467F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P vlaue relative to</w:t>
            </w:r>
          </w:p>
        </w:tc>
        <w:tc>
          <w:tcPr>
            <w:tcW w:w="1335" w:type="dxa"/>
            <w:shd w:val="clear" w:color="000000" w:fill="D9D9D9"/>
            <w:noWrap/>
            <w:vAlign w:val="center"/>
            <w:hideMark/>
          </w:tcPr>
          <w:p w14:paraId="613719BD" w14:textId="77777777" w:rsidR="002467F7" w:rsidRPr="00DE3B58" w:rsidRDefault="002467F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608</w:t>
            </w:r>
          </w:p>
        </w:tc>
        <w:tc>
          <w:tcPr>
            <w:tcW w:w="1564" w:type="dxa"/>
            <w:shd w:val="clear" w:color="000000" w:fill="D9D9D9"/>
            <w:noWrap/>
            <w:vAlign w:val="center"/>
            <w:hideMark/>
          </w:tcPr>
          <w:p w14:paraId="19E36518" w14:textId="77777777" w:rsidR="002467F7" w:rsidRPr="00DE3B58" w:rsidRDefault="002467F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340" w:type="dxa"/>
            <w:shd w:val="clear" w:color="000000" w:fill="D9D9D9"/>
            <w:noWrap/>
            <w:vAlign w:val="center"/>
            <w:hideMark/>
          </w:tcPr>
          <w:p w14:paraId="43A9FFBE" w14:textId="77777777" w:rsidR="002467F7" w:rsidRPr="00DE3B58" w:rsidRDefault="002467F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6BC4F470" w14:textId="77777777" w:rsidR="002467F7" w:rsidRPr="00DE3B58" w:rsidRDefault="002467F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7DE25369" w14:textId="77777777" w:rsidR="002467F7" w:rsidRPr="00DE3B58" w:rsidRDefault="002467F7" w:rsidP="008D614D">
            <w:pPr>
              <w:rPr>
                <w:b/>
                <w:bCs/>
                <w:sz w:val="20"/>
                <w:szCs w:val="20"/>
                <w:lang w:val="sv-SE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6EA6E48B" w14:textId="77777777" w:rsidR="002467F7" w:rsidRPr="00DE3B58" w:rsidRDefault="002467F7" w:rsidP="008D614D">
            <w:pPr>
              <w:rPr>
                <w:b/>
                <w:bCs/>
                <w:sz w:val="20"/>
                <w:szCs w:val="20"/>
                <w:lang w:val="sv-SE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</w:tr>
      <w:tr w:rsidR="002467F7" w:rsidRPr="00DE3B58" w14:paraId="06548977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  <w:hideMark/>
          </w:tcPr>
          <w:p w14:paraId="2D8640F3" w14:textId="77777777" w:rsidR="002467F7" w:rsidRPr="00DE3B58" w:rsidRDefault="002467F7" w:rsidP="008D614D">
            <w:pPr>
              <w:jc w:val="both"/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 xml:space="preserve"> L608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2768159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674CE95A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CA1207A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1C67A8B0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4FBF1C89" w14:textId="77777777" w:rsidR="002467F7" w:rsidRPr="00DE3B58" w:rsidRDefault="002467F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71B6A13D" w14:textId="77777777" w:rsidR="002467F7" w:rsidRPr="00DE3B58" w:rsidRDefault="002467F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2467F7" w:rsidRPr="00DE3B58" w14:paraId="62C9E437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742A47B6" w14:textId="77777777" w:rsidR="002467F7" w:rsidRPr="00DE3B58" w:rsidRDefault="002467F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50DF4C6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537419E2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811D7A8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707</w:t>
            </w:r>
          </w:p>
        </w:tc>
        <w:tc>
          <w:tcPr>
            <w:tcW w:w="1564" w:type="dxa"/>
            <w:vAlign w:val="bottom"/>
          </w:tcPr>
          <w:p w14:paraId="4F8B18BA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26408977" w14:textId="77777777" w:rsidR="002467F7" w:rsidRPr="00DE3B58" w:rsidRDefault="002467F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14E6514E" w14:textId="77777777" w:rsidR="002467F7" w:rsidRPr="00DE3B58" w:rsidRDefault="002467F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2467F7" w:rsidRPr="00DE3B58" w14:paraId="457314E0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76450BBC" w14:textId="77777777" w:rsidR="002467F7" w:rsidRPr="00DE3B58" w:rsidRDefault="002467F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1E031DE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20E5F42E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707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0D55D15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vAlign w:val="bottom"/>
          </w:tcPr>
          <w:p w14:paraId="0460B657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0D3FD491" w14:textId="77777777" w:rsidR="002467F7" w:rsidRPr="00DE3B58" w:rsidRDefault="002467F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64CA718D" w14:textId="77777777" w:rsidR="002467F7" w:rsidRPr="00DE3B58" w:rsidRDefault="002467F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2467F7" w:rsidRPr="00DE3B58" w14:paraId="2DCDD5EB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6AF4A95E" w14:textId="77777777" w:rsidR="002467F7" w:rsidRPr="00DE3B58" w:rsidRDefault="002467F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7126CBD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28E27696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2EC2FDD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09F4DCD2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vAlign w:val="bottom"/>
          </w:tcPr>
          <w:p w14:paraId="11C82C39" w14:textId="77777777" w:rsidR="002467F7" w:rsidRPr="00DE3B58" w:rsidRDefault="002467F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47554892" w14:textId="77777777" w:rsidR="002467F7" w:rsidRPr="00DE3B58" w:rsidRDefault="002467F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2467F7" w:rsidRPr="00DE3B58" w14:paraId="2306D846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4C9459C8" w14:textId="77777777" w:rsidR="002467F7" w:rsidRPr="00DE3B58" w:rsidRDefault="002467F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2453D72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65533EEA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5A184A1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6069E45C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596A8F63" w14:textId="77777777" w:rsidR="002467F7" w:rsidRPr="00DE3B58" w:rsidRDefault="002467F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-</w:t>
            </w:r>
          </w:p>
        </w:tc>
        <w:tc>
          <w:tcPr>
            <w:tcW w:w="1564" w:type="dxa"/>
            <w:vAlign w:val="bottom"/>
          </w:tcPr>
          <w:p w14:paraId="680BAD5E" w14:textId="77777777" w:rsidR="002467F7" w:rsidRPr="00DE3B58" w:rsidRDefault="002467F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2467F7" w:rsidRPr="00DE3B58" w14:paraId="1F2D1280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58A3C933" w14:textId="77777777" w:rsidR="002467F7" w:rsidRPr="00DE3B58" w:rsidRDefault="002467F7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E6A8637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77ABB9E7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207CF87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50B12437" w14:textId="77777777" w:rsidR="002467F7" w:rsidRPr="00DE3B58" w:rsidRDefault="002467F7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36C73855" w14:textId="77777777" w:rsidR="002467F7" w:rsidRPr="00DE3B58" w:rsidRDefault="002467F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13C8F35E" w14:textId="77777777" w:rsidR="002467F7" w:rsidRPr="00DE3B58" w:rsidRDefault="002467F7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-</w:t>
            </w:r>
          </w:p>
        </w:tc>
      </w:tr>
    </w:tbl>
    <w:p w14:paraId="1F2B7891" w14:textId="77777777" w:rsidR="002467F7" w:rsidRPr="00DE3B58" w:rsidRDefault="002467F7" w:rsidP="002467F7">
      <w:pPr>
        <w:rPr>
          <w:b/>
          <w:bCs/>
        </w:rPr>
      </w:pPr>
      <w:r w:rsidRPr="00DE3B58">
        <w:rPr>
          <w:b/>
          <w:bCs/>
        </w:rPr>
        <w:t xml:space="preserve">Supplementary Table 5: </w:t>
      </w:r>
      <w:r w:rsidRPr="00DE3B58">
        <w:rPr>
          <w:bCs/>
        </w:rPr>
        <w:t>p values for the data presented in Figure 1B.</w:t>
      </w:r>
      <w:r w:rsidRPr="00DE3B58">
        <w:rPr>
          <w:rFonts w:cstheme="minorHAnsi"/>
          <w:szCs w:val="24"/>
        </w:rPr>
        <w:t xml:space="preserve"> p-values are calculated by </w:t>
      </w:r>
      <w:proofErr w:type="gramStart"/>
      <w:r w:rsidRPr="00DE3B58">
        <w:rPr>
          <w:rFonts w:cstheme="minorHAnsi"/>
          <w:szCs w:val="24"/>
        </w:rPr>
        <w:t>two sided</w:t>
      </w:r>
      <w:proofErr w:type="gramEnd"/>
      <w:r w:rsidRPr="00DE3B58">
        <w:rPr>
          <w:rFonts w:cstheme="minorHAnsi"/>
          <w:szCs w:val="24"/>
        </w:rPr>
        <w:t xml:space="preserve"> student-t test. The normality of data tested by Kolmogorov-Smirnov test (see Methods section Statistics)</w:t>
      </w:r>
      <w:r>
        <w:rPr>
          <w:rFonts w:cstheme="minorHAnsi"/>
          <w:szCs w:val="24"/>
        </w:rPr>
        <w:t>.</w:t>
      </w:r>
    </w:p>
    <w:p w14:paraId="5B151D56" w14:textId="0393D85F" w:rsidR="002467F7" w:rsidRPr="002467F7" w:rsidRDefault="002467F7" w:rsidP="002467F7">
      <w:pPr>
        <w:tabs>
          <w:tab w:val="left" w:pos="2350"/>
        </w:tabs>
      </w:pPr>
    </w:p>
    <w:sectPr w:rsidR="002467F7" w:rsidRPr="00246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7F7"/>
    <w:rsid w:val="002467F7"/>
    <w:rsid w:val="00E44A02"/>
    <w:rsid w:val="00F1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C735D"/>
  <w15:chartTrackingRefBased/>
  <w15:docId w15:val="{27013FA9-86CD-4C6D-8D98-4035A188B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11-19T14:49:00Z</dcterms:created>
  <dcterms:modified xsi:type="dcterms:W3CDTF">2021-11-19T14:55:00Z</dcterms:modified>
</cp:coreProperties>
</file>